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3F275" w14:textId="77777777" w:rsidR="00FD7769" w:rsidRPr="00B61381" w:rsidRDefault="00FD7769" w:rsidP="00FD7769">
      <w:pPr>
        <w:spacing w:line="480" w:lineRule="auto"/>
        <w:jc w:val="both"/>
        <w:rPr>
          <w:rFonts w:eastAsia="FreeSerif"/>
          <w:b/>
          <w:bCs/>
        </w:rPr>
      </w:pPr>
      <w:r>
        <w:rPr>
          <w:b/>
          <w:bCs/>
        </w:rPr>
        <w:t xml:space="preserve">Multimedia </w:t>
      </w:r>
      <w:r>
        <w:rPr>
          <w:rFonts w:eastAsia="FreeSerif"/>
          <w:b/>
          <w:bCs/>
        </w:rPr>
        <w:t>Appendix 3</w:t>
      </w:r>
      <w:r>
        <w:rPr>
          <w:b/>
          <w:bCs/>
        </w:rPr>
        <w:t>: Included Papers</w:t>
      </w:r>
    </w:p>
    <w:tbl>
      <w:tblPr>
        <w:tblStyle w:val="TableGrid"/>
        <w:tblW w:w="14265" w:type="dxa"/>
        <w:tblLayout w:type="fixed"/>
        <w:tblLook w:val="04A0" w:firstRow="1" w:lastRow="0" w:firstColumn="1" w:lastColumn="0" w:noHBand="0" w:noVBand="1"/>
      </w:tblPr>
      <w:tblGrid>
        <w:gridCol w:w="1270"/>
        <w:gridCol w:w="1417"/>
        <w:gridCol w:w="1417"/>
        <w:gridCol w:w="1418"/>
        <w:gridCol w:w="1134"/>
        <w:gridCol w:w="1275"/>
        <w:gridCol w:w="1276"/>
        <w:gridCol w:w="1276"/>
        <w:gridCol w:w="1276"/>
        <w:gridCol w:w="1275"/>
        <w:gridCol w:w="1231"/>
      </w:tblGrid>
      <w:tr w:rsidR="00FD7769" w14:paraId="3C51E948" w14:textId="77777777" w:rsidTr="00D8107E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5B2E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Study Detai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BC408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Bolt</w:t>
            </w:r>
          </w:p>
          <w:p w14:paraId="0E6C5C52" w14:textId="7367316A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E818A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McCormack</w:t>
            </w:r>
          </w:p>
          <w:p w14:paraId="235C7D7A" w14:textId="0901C24B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6BFE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Stetson</w:t>
            </w:r>
          </w:p>
          <w:p w14:paraId="5EA9AB5D" w14:textId="23876B06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028D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Weiskopf</w:t>
            </w:r>
          </w:p>
          <w:p w14:paraId="1D0EA70D" w14:textId="1D218C5D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B70AB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Almutiry</w:t>
            </w:r>
          </w:p>
          <w:p w14:paraId="5B8E2CE2" w14:textId="2B1294B1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CAEFE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Bowen</w:t>
            </w:r>
          </w:p>
          <w:p w14:paraId="16B23EC3" w14:textId="02DF1A0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E7550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Dungey</w:t>
            </w:r>
          </w:p>
          <w:p w14:paraId="5E8759EC" w14:textId="43F63C36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A71A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Davoudi</w:t>
            </w:r>
          </w:p>
          <w:p w14:paraId="33C4474B" w14:textId="5870A9E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FE097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Kahn</w:t>
            </w:r>
          </w:p>
          <w:p w14:paraId="0C87BA41" w14:textId="49744BA2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10855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Almutiry </w:t>
            </w:r>
          </w:p>
          <w:p w14:paraId="18A991FA" w14:textId="0D866829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7</w:t>
            </w:r>
          </w:p>
        </w:tc>
      </w:tr>
      <w:tr w:rsidR="00FD7769" w14:paraId="3B5F4B81" w14:textId="77777777" w:rsidTr="00D8107E">
        <w:trPr>
          <w:trHeight w:val="96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313F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Study Metho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0F94F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Modification of an existing framework through interviews with developers and users during a pilot of an electronic personal care record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900C0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thnographic study – interviews &amp; observ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904E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Modification of existing PDQI through factor analysis, internal consistency assess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CFE9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Literature review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EF3BC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Literature Review – DQ dimensions gathering, filtering, mapping &amp; cluster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9682F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ot st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EBAB3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Modification of two existing frameworks and consultation with user group to develop m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46E1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pdate of previous practice briefs (1998 and 201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2E7C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Literature review &amp; stakeholders meeting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5118E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Mixed – literature review, survey, semi-structured interviews and focus group</w:t>
            </w:r>
          </w:p>
        </w:tc>
      </w:tr>
      <w:tr w:rsidR="00FD7769" w14:paraId="4013EC08" w14:textId="77777777" w:rsidTr="00D8107E">
        <w:trPr>
          <w:trHeight w:val="8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6250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Publication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877B9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Journal artic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5B3D2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onference pap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0614C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Journal art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16A90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Journal artic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1FADE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onference pa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1E758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Data Quality Evaluation Gui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0CDB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onference pa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B315C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ractice brie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15D61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Journal article 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82C9B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hD Thesis</w:t>
            </w:r>
          </w:p>
        </w:tc>
      </w:tr>
      <w:tr w:rsidR="00FD7769" w14:paraId="2B489097" w14:textId="77777777" w:rsidTr="00D8107E">
        <w:trPr>
          <w:trHeight w:val="32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D1D0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8006A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Jap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B2E8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0444C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90588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5F7DE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2C1BB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F2B15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479C1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FB2A2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4E2AB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UK/ Saudi Arabia</w:t>
            </w:r>
          </w:p>
        </w:tc>
      </w:tr>
      <w:tr w:rsidR="00FD7769" w14:paraId="6B3170A9" w14:textId="77777777" w:rsidTr="00D8107E">
        <w:trPr>
          <w:trHeight w:val="64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FBBDD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Digital Health Technolog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6B9F1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Web &amp; mobile phone application for telemedic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83648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38EF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FD4F6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H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9452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Cloud based health information system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D50B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Electronic Medical Record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FD3B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rimary care datab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7B28D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H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9733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EHR 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606A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HR</w:t>
            </w:r>
          </w:p>
        </w:tc>
      </w:tr>
      <w:tr w:rsidR="00FD7769" w14:paraId="4C077CB4" w14:textId="77777777" w:rsidTr="00D8107E">
        <w:trPr>
          <w:trHeight w:val="210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BFF66" w14:textId="77777777" w:rsidR="00FD7769" w:rsidRDefault="00FD7769" w:rsidP="00D8107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Name of IQ Framewor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1DD92" w14:textId="77777777" w:rsidR="00FD7769" w:rsidRDefault="00FD7769" w:rsidP="00D8107E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Information quality in home care</w:t>
            </w:r>
          </w:p>
          <w:p w14:paraId="36DE0AFF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coordination servic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8B41F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A descriptive model of factors impacting data quality of CD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30127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DQI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FDA42" w14:textId="77777777" w:rsidR="00FD7769" w:rsidRDefault="00FD7769" w:rsidP="00D8107E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DQ assessment in the context of EHR data reuse for researc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4EC72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 framework of DQ in cloud-based health information</w:t>
            </w:r>
            <w:r>
              <w:rPr>
                <w:color w:val="000000"/>
                <w:sz w:val="20"/>
                <w:szCs w:val="20"/>
                <w:lang w:eastAsia="en-US"/>
              </w:rPr>
              <w:br/>
              <w:t>syste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F9C6B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eHealth Observatory Electronic Medical Records DQ Dimension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87E4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roposed framework for measuring DQ in primary care research datab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A198F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Data Quality Management Mode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53B8" w14:textId="77777777" w:rsidR="00FD7769" w:rsidRDefault="00FD7769" w:rsidP="00D8107E">
            <w:pPr>
              <w:pStyle w:val="NormalWeb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Harmonized DQ assessment terminology and framework for the secondary use of </w:t>
            </w:r>
            <w:r>
              <w:rPr>
                <w:color w:val="000000"/>
                <w:sz w:val="20"/>
                <w:szCs w:val="20"/>
                <w:lang w:eastAsia="en-US"/>
              </w:rPr>
              <w:t>EHR</w:t>
            </w:r>
            <w:r>
              <w:rPr>
                <w:sz w:val="20"/>
                <w:szCs w:val="20"/>
                <w:lang w:eastAsia="en-US"/>
              </w:rPr>
              <w:t xml:space="preserve"> data 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FB2B4" w14:textId="77777777" w:rsidR="00FD7769" w:rsidRDefault="00FD7769" w:rsidP="00D8107E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The framework of data quality in EHR </w:t>
            </w:r>
          </w:p>
        </w:tc>
      </w:tr>
    </w:tbl>
    <w:p w14:paraId="08CFC1C0" w14:textId="06357F8E" w:rsidR="00DC5AE8" w:rsidRDefault="00FD7769" w:rsidP="00FD7769">
      <w:pPr>
        <w:pStyle w:val="NormalWeb"/>
        <w:spacing w:before="0" w:beforeAutospacing="0"/>
      </w:pPr>
      <w:r>
        <w:rPr>
          <w:sz w:val="20"/>
          <w:szCs w:val="20"/>
        </w:rPr>
        <w:t xml:space="preserve">DQ – Data Quality, PDQI – Physician Documentation Quality Instrument, </w:t>
      </w:r>
      <w:r>
        <w:rPr>
          <w:color w:val="000000"/>
          <w:sz w:val="20"/>
          <w:szCs w:val="20"/>
        </w:rPr>
        <w:t>EHR</w:t>
      </w:r>
      <w:r>
        <w:rPr>
          <w:sz w:val="20"/>
          <w:szCs w:val="20"/>
        </w:rPr>
        <w:t xml:space="preserve"> – Electronic Health Records, CDS – Clinical Decision Support</w:t>
      </w:r>
    </w:p>
    <w:sectPr w:rsidR="00DC5AE8" w:rsidSect="00FD776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EAB61" w14:textId="77777777" w:rsidR="00064968" w:rsidRDefault="00064968">
      <w:r>
        <w:separator/>
      </w:r>
    </w:p>
  </w:endnote>
  <w:endnote w:type="continuationSeparator" w:id="0">
    <w:p w14:paraId="1FB01D9F" w14:textId="77777777" w:rsidR="00064968" w:rsidRDefault="00064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4977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4289F7" w14:textId="77777777" w:rsidR="002F0631" w:rsidRDefault="00FD77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10B39456" w14:textId="77777777" w:rsidR="002F0631" w:rsidRDefault="000649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AA8F9" w14:textId="77777777" w:rsidR="00064968" w:rsidRDefault="00064968">
      <w:r>
        <w:separator/>
      </w:r>
    </w:p>
  </w:footnote>
  <w:footnote w:type="continuationSeparator" w:id="0">
    <w:p w14:paraId="2615E822" w14:textId="77777777" w:rsidR="00064968" w:rsidRDefault="00064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69"/>
    <w:rsid w:val="00064968"/>
    <w:rsid w:val="00B10A12"/>
    <w:rsid w:val="00DC5AE8"/>
    <w:rsid w:val="00FD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FA798"/>
  <w15:chartTrackingRefBased/>
  <w15:docId w15:val="{C3B92D1B-4161-47D3-94D3-91C9534C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7769"/>
    <w:pPr>
      <w:tabs>
        <w:tab w:val="center" w:pos="4513"/>
        <w:tab w:val="right" w:pos="9026"/>
      </w:tabs>
      <w:jc w:val="both"/>
    </w:pPr>
    <w:rPr>
      <w:rFonts w:eastAsia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D7769"/>
    <w:rPr>
      <w:rFonts w:ascii="Times New Roman" w:eastAsia="Calibri" w:hAnsi="Times New Roman" w:cs="Times New Roman"/>
      <w:sz w:val="24"/>
      <w:lang w:eastAsia="en-GB"/>
    </w:rPr>
  </w:style>
  <w:style w:type="paragraph" w:styleId="NormalWeb">
    <w:name w:val="Normal (Web)"/>
    <w:basedOn w:val="Normal"/>
    <w:uiPriority w:val="99"/>
    <w:unhideWhenUsed/>
    <w:rsid w:val="00FD776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Fadahunsi</dc:creator>
  <cp:keywords/>
  <dc:description/>
  <cp:lastModifiedBy>Philip</cp:lastModifiedBy>
  <cp:revision>2</cp:revision>
  <dcterms:created xsi:type="dcterms:W3CDTF">2020-08-13T14:39:00Z</dcterms:created>
  <dcterms:modified xsi:type="dcterms:W3CDTF">2021-04-29T18:26:00Z</dcterms:modified>
</cp:coreProperties>
</file>